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B4F7E9">
      <w:pPr>
        <w:widowControl/>
        <w:spacing w:line="240" w:lineRule="auto"/>
        <w:jc w:val="left"/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  <w:t>Supplementary Material Table 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</w:rPr>
        <w:t xml:space="preserve">PT levels </w:t>
      </w:r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</w:rPr>
        <w:t>igna</w:t>
      </w:r>
      <w:bookmarkStart w:id="0" w:name="_GoBack"/>
      <w:bookmarkEnd w:id="0"/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</w:rPr>
        <w:t xml:space="preserve">l strength of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eastAsia="zh-CN"/>
        </w:rPr>
        <w:t xml:space="preserve">dimethyl fumarate </w:t>
      </w:r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</w:rPr>
        <w:t>adverse event reports</w:t>
      </w:r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  <w:lang w:val="en-US" w:eastAsia="zh-CN"/>
        </w:rPr>
        <w:t xml:space="preserve"> and s</w:t>
      </w:r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</w:rPr>
        <w:t xml:space="preserve">ubgroup analysis based </w:t>
      </w:r>
    </w:p>
    <w:p w14:paraId="6882267D">
      <w:pPr>
        <w:widowControl/>
        <w:spacing w:line="240" w:lineRule="auto"/>
        <w:jc w:val="left"/>
        <w:rPr>
          <w:rFonts w:hint="default" w:ascii="Times New Roman" w:hAnsi="Times New Roman" w:eastAsia="Microsoft YaHei UI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Microsoft YaHei UI" w:cs="Times New Roman"/>
          <w:sz w:val="24"/>
          <w:szCs w:val="24"/>
          <w:shd w:val="clear" w:color="auto" w:fill="FFFFFF"/>
        </w:rPr>
        <w:t xml:space="preserve">on age and </w:t>
      </w:r>
      <w:r>
        <w:rPr>
          <w:rFonts w:ascii="Times New Roman" w:hAnsi="Times New Roman" w:eastAsia="Microsoft YaHei UI" w:cs="Times New Roman"/>
          <w:sz w:val="24"/>
          <w:szCs w:val="24"/>
          <w:shd w:val="clear" w:color="auto" w:fill="FFFFFF"/>
        </w:rPr>
        <w:t>gender</w:t>
      </w:r>
    </w:p>
    <w:tbl>
      <w:tblPr>
        <w:tblStyle w:val="2"/>
        <w:tblW w:w="129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3420"/>
        <w:gridCol w:w="840"/>
        <w:gridCol w:w="2111"/>
        <w:gridCol w:w="2147"/>
        <w:gridCol w:w="1850"/>
        <w:gridCol w:w="1686"/>
      </w:tblGrid>
      <w:tr w14:paraId="42A20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E524B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tem</w:t>
            </w:r>
          </w:p>
        </w:tc>
        <w:tc>
          <w:tcPr>
            <w:tcW w:w="3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8E97C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Es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56F3C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6174E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OR(95%Cl)</w:t>
            </w:r>
          </w:p>
        </w:tc>
        <w:tc>
          <w:tcPr>
            <w:tcW w:w="21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A3D43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R(χ²)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5BBAF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BGM(EBGM05)</w:t>
            </w:r>
          </w:p>
        </w:tc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A1ADE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(IC025)</w:t>
            </w:r>
          </w:p>
        </w:tc>
      </w:tr>
      <w:tr w14:paraId="3959A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A078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Total</w:t>
            </w:r>
          </w:p>
        </w:tc>
        <w:tc>
          <w:tcPr>
            <w:tcW w:w="3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AE93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HIP FRACTURE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003B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64</w:t>
            </w:r>
          </w:p>
        </w:tc>
        <w:tc>
          <w:tcPr>
            <w:tcW w:w="21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8BF8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74 ( 1.54 - 1.97 )</w:t>
            </w:r>
          </w:p>
        </w:tc>
        <w:tc>
          <w:tcPr>
            <w:tcW w:w="2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5DF2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74 ( 82.48 )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1C52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73 ( 1.57 )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6EAC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79 ( 0.62 )</w:t>
            </w:r>
          </w:p>
        </w:tc>
      </w:tr>
      <w:tr w14:paraId="5496B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75E1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7038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LOWER LIMB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1313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2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3D2E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7 ( 2.25 - 2.93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BD37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6 ( 208.1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6181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4 ( 2.2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27B5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5 ( 1.15 )</w:t>
            </w:r>
          </w:p>
        </w:tc>
      </w:tr>
      <w:tr w14:paraId="7B263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FED2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5E6D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ANKLE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D4B3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0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B4E8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77 ( 2.41 - 3.1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5E83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77 ( 229.12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BB0B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74 ( 2.4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8ADB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45 ( 1.25 )</w:t>
            </w:r>
          </w:p>
        </w:tc>
      </w:tr>
      <w:tr w14:paraId="4B6EB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C3C0B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7E95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UPPER LIMB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4BB7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8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5A65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9 ( 1.64 - 2.1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0DD4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89 ( 77.7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233F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89 ( 1.67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1CBB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91 ( 0.7 )</w:t>
            </w:r>
          </w:p>
        </w:tc>
      </w:tr>
      <w:tr w14:paraId="29D0A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198F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E6EB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FOOT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D92A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F2DC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51 ( 1.28 - 1.7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AEFB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51 ( 23.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CE3F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5 ( 1.3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DBA9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59 ( 0.34 )</w:t>
            </w:r>
          </w:p>
        </w:tc>
      </w:tr>
      <w:tr w14:paraId="2D6F1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797C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8E60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RIB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1D1B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1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2BD0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21 ( 1.01 - 1.4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33A7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21 ( 4.32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B7DC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21 ( 1.0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9E8C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7 ( 0.01 )</w:t>
            </w:r>
          </w:p>
        </w:tc>
      </w:tr>
      <w:tr w14:paraId="21B9B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82908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F691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WRIST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72E2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0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1BDB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87 ( 1.55 - 2.2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8D30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87 ( 43.5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B763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86 ( 1.5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CF95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9 ( 0.62 )</w:t>
            </w:r>
          </w:p>
        </w:tc>
      </w:tr>
      <w:tr w14:paraId="23CBA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65F25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08A7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TIBIA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D30D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5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189F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49 ( 1.91 - 3.24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CAFB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49 ( 49.05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3FE6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47 ( 1.9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F3CB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 ( 0.92 )</w:t>
            </w:r>
          </w:p>
        </w:tc>
      </w:tr>
      <w:tr w14:paraId="13764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4F65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0D40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PELVIC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6A10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5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F103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6 ( 1.03 - 1.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1E25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6 ( 4.8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C9E9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6 ( 1.0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EC6F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44 ( 0.04 )</w:t>
            </w:r>
          </w:p>
        </w:tc>
      </w:tr>
      <w:tr w14:paraId="6FE0F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C318B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874D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HAND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0D24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4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E292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5 ( 1.01 - 1.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294A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5 ( 4.1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429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5 ( 1.0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42A9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43 ( 0.01 )</w:t>
            </w:r>
          </w:p>
        </w:tc>
      </w:tr>
      <w:tr w14:paraId="19AC6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65A9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69ED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FIBULA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3A5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D2CA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7 ( 1.96 - 3.72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F241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7 ( 40.1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0506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68 ( 2.05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0F80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42 ( 0.95 )</w:t>
            </w:r>
          </w:p>
        </w:tc>
      </w:tr>
      <w:tr w14:paraId="242F5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F706B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A9B7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CLAVICLE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3E22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C404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68 ( 1.18 - 2.3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7E99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68 ( 8.3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3FA4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67 ( 1.2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09EC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74 ( 0.23 )</w:t>
            </w:r>
          </w:p>
        </w:tc>
      </w:tr>
      <w:tr w14:paraId="2556A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287EF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D2C1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PATELLA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81F8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C622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3 ( 1.74 - 3.6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CB10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3 ( 25.4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17FB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1 ( 1.83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F772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3 ( 0.79 )</w:t>
            </w:r>
          </w:p>
        </w:tc>
      </w:tr>
      <w:tr w14:paraId="55A5E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C26FB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DDB2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JAW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9917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6296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02 ( 1.33 - 3.0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14C7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02 ( 11.1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0782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01 ( 1.4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F028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01 ( 0.4 )</w:t>
            </w:r>
          </w:p>
        </w:tc>
      </w:tr>
      <w:tr w14:paraId="43586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66D3A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C100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FRACTURED COCCY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7577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2D28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.05 ( 1.92 - 4.8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9E78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.05 ( 24.4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8F20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.02 ( 2.0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2AD0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59 ( 0.93 )</w:t>
            </w:r>
          </w:p>
        </w:tc>
      </w:tr>
      <w:tr w14:paraId="660EF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7647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B028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SKULL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5D9E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771D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34 ( 1.47 - 3.72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A692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34 ( 13.5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35F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32 ( 1.57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490D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21 ( 0.55 )</w:t>
            </w:r>
          </w:p>
        </w:tc>
      </w:tr>
      <w:tr w14:paraId="57430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7732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5C4C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SPINAL FUSION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35C0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5C7B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3.13 ( 1.73 - 99.8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9BD2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3.13 ( 10.46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3C29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2.32 ( 2.2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F88E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.62 ( 1.46 )</w:t>
            </w:r>
          </w:p>
        </w:tc>
      </w:tr>
      <w:tr w14:paraId="470DE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53E781EB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0AED709">
            <w:pPr>
              <w:rPr>
                <w:rFonts w:hint="default" w:ascii="Times New Roman" w:hAnsi="Times New Roman" w:cs="Times New Roman" w:eastAsiaTheme="minorEastAsia"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kern w:val="2"/>
                <w:szCs w:val="24"/>
                <w:lang w:val="en-US" w:eastAsia="zh-CN"/>
              </w:rPr>
              <w:t>FRACTUR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kern w:val="2"/>
                <w:szCs w:val="24"/>
                <w:lang w:val="en-US" w:eastAsia="zh-CN"/>
              </w:rPr>
              <w:t>−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482F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2022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B291E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2 ( 1.26 - 1.38 )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850E8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2 ( 152.81 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66E1D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31 ( 1.27 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884CE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39 ( 0.33 )</w:t>
            </w:r>
          </w:p>
        </w:tc>
      </w:tr>
    </w:tbl>
    <w:p w14:paraId="27A76BD4">
      <w:r>
        <w:br w:type="page"/>
      </w:r>
    </w:p>
    <w:p w14:paraId="36BC618B"/>
    <w:tbl>
      <w:tblPr>
        <w:tblStyle w:val="2"/>
        <w:tblW w:w="129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3420"/>
        <w:gridCol w:w="828"/>
        <w:gridCol w:w="2123"/>
        <w:gridCol w:w="2147"/>
        <w:gridCol w:w="1850"/>
        <w:gridCol w:w="1686"/>
      </w:tblGrid>
      <w:tr w14:paraId="0B19A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tblHeader/>
        </w:trPr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AAE10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tem</w:t>
            </w:r>
          </w:p>
        </w:tc>
        <w:tc>
          <w:tcPr>
            <w:tcW w:w="3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7EB9F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Es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F2C2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964C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OR(95%Cl)</w:t>
            </w:r>
          </w:p>
        </w:tc>
        <w:tc>
          <w:tcPr>
            <w:tcW w:w="21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D9D6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R(χ²)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F6D6B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BGM(EBGM05)</w:t>
            </w:r>
          </w:p>
        </w:tc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8DA5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(IC025)</w:t>
            </w:r>
          </w:p>
        </w:tc>
      </w:tr>
      <w:tr w14:paraId="1AAAE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09E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Male</w:t>
            </w:r>
          </w:p>
        </w:tc>
        <w:tc>
          <w:tcPr>
            <w:tcW w:w="3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62691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HIP FRACTURE</w:t>
            </w:r>
          </w:p>
        </w:tc>
        <w:tc>
          <w:tcPr>
            <w:tcW w:w="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0F066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61</w:t>
            </w:r>
          </w:p>
        </w:tc>
        <w:tc>
          <w:tcPr>
            <w:tcW w:w="21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23AE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72 ( 2.11 - 3.5 )</w:t>
            </w:r>
          </w:p>
        </w:tc>
        <w:tc>
          <w:tcPr>
            <w:tcW w:w="2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D49D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72 ( 65.75 )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F2A4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7 ( 2.19 )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7C49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4 ( 1.07 )</w:t>
            </w:r>
          </w:p>
        </w:tc>
      </w:tr>
      <w:tr w14:paraId="7DAEF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A688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770E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ANKLE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4F92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5744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2 ( 2.15 - 4.52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6C010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1 ( 39.8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DA93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09 ( 2.27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DD1ED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63 ( 1.09 )</w:t>
            </w:r>
          </w:p>
        </w:tc>
      </w:tr>
      <w:tr w14:paraId="39FFF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DC10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1BE3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PINAL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1E35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7EBE5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8 ( 1.26 - 2.8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AD1E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8 ( 9.8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DCA42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8 ( 1.3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C5E37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91 ( 0.33 )</w:t>
            </w:r>
          </w:p>
        </w:tc>
      </w:tr>
      <w:tr w14:paraId="15CE7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D76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9BC2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LOWER LIMB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FFAE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280C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2 ( 1.35 - 3.0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DF55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2 ( 12.2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3D59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1 ( 1.4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6527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01 ( 0.43 )</w:t>
            </w:r>
          </w:p>
        </w:tc>
      </w:tr>
      <w:tr w14:paraId="4B59D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70D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AD36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UPPER LIMB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9143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A23A0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3 ( 1.36 - 3.03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1B99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3 ( 12.3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397E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2 ( 1.4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C6DF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01 ( 0.43 )</w:t>
            </w:r>
          </w:p>
        </w:tc>
      </w:tr>
      <w:tr w14:paraId="3FB9D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3B78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D0AD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EMUR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2E09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FCD6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6 ( 1.24 - 2.8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0C7BB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6 ( 9.16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CA00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6 ( 1.3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4846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89 ( 0.3 )</w:t>
            </w:r>
          </w:p>
        </w:tc>
      </w:tr>
      <w:tr w14:paraId="283A1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0E7E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B342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WRIST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7347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26AA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4 ( 1.42 - 4.22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F56F2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4 ( 10.9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9E7C3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3 ( 1.5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C36F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28 ( 0.51 )</w:t>
            </w:r>
          </w:p>
        </w:tc>
      </w:tr>
      <w:tr w14:paraId="62652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12CB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1213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TIBIA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1B07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F18A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7 ( 1.18 - 4.74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866B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7 ( 6.2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0AAE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6 ( 1.3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CEF40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24 ( 0.27 )</w:t>
            </w:r>
          </w:p>
        </w:tc>
      </w:tr>
      <w:tr w14:paraId="31781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FB0E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56746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CERVICAL VERTEBRAL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BADA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B47B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 ( 1.05 - 4.2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BBCC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 ( 4.6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F589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 ( 1.17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FD79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07 ( 0.1 )</w:t>
            </w:r>
          </w:p>
        </w:tc>
      </w:tr>
      <w:tr w14:paraId="4E5E2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752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129D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KULL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9437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6036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5 ( 1.32 - 6.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886F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5 ( 7.6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7683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4 ( 1.5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84AB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5 ( 0.46 )</w:t>
            </w:r>
          </w:p>
        </w:tc>
      </w:tr>
      <w:tr w14:paraId="73256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3B25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677B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PATELLA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51F67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19F5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94 ( 2.21 - 11.0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9E58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94 ( 18.5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2A40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88 ( 2.4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EDBF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9 ( 1.19 )</w:t>
            </w:r>
          </w:p>
        </w:tc>
      </w:tr>
      <w:tr w14:paraId="645D2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23C7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CA62B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TERNAL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5E2E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5956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3 ( 1 - 9.7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3C17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3 ( 4.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545F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1 ( 1.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2D81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64 ( 0.18 )</w:t>
            </w:r>
          </w:p>
        </w:tc>
      </w:tr>
      <w:tr w14:paraId="12436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DFBB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4B1B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RACTURE TREATM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5B4B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A7A1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8.2 ( 4.39 - 75.5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CA3D6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8.2 ( 30.8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2FC1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7.32 ( 5.2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9409E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11 ( 2.39 )</w:t>
            </w:r>
          </w:p>
        </w:tc>
      </w:tr>
      <w:tr w14:paraId="11EB1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79ED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F24A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CAPULA FRAC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8521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8F90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68 ( 0.91 - 14.82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6F5E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68 ( 3.86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27D6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65 ( 1.1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3143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7 ( 0.19 )</w:t>
            </w:r>
          </w:p>
        </w:tc>
      </w:tr>
      <w:tr w14:paraId="6EF19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9461D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10B515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RADIUS FRACTURE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BBEECC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C60B9C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6 ( 0.39 - 6.24 )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035555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6 ( 0.39 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B6EDED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5 ( 0.49 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3BD51E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63 ( -1.04 )</w:t>
            </w:r>
          </w:p>
        </w:tc>
      </w:tr>
    </w:tbl>
    <w:p w14:paraId="5D0634B0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tbl>
      <w:tblPr>
        <w:tblStyle w:val="2"/>
        <w:tblW w:w="129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3456"/>
        <w:gridCol w:w="763"/>
        <w:gridCol w:w="2152"/>
        <w:gridCol w:w="2147"/>
        <w:gridCol w:w="1850"/>
        <w:gridCol w:w="1686"/>
      </w:tblGrid>
      <w:tr w14:paraId="1C968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tblHeader/>
        </w:trPr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7B3DBC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tem</w:t>
            </w:r>
          </w:p>
        </w:tc>
        <w:tc>
          <w:tcPr>
            <w:tcW w:w="34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DBC1C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Es</w:t>
            </w:r>
          </w:p>
        </w:tc>
        <w:tc>
          <w:tcPr>
            <w:tcW w:w="7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F4502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F3B2A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OR(95%Cl)</w:t>
            </w:r>
          </w:p>
        </w:tc>
        <w:tc>
          <w:tcPr>
            <w:tcW w:w="21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EDC39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R(χ²)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27635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BGM(EBGM05)</w:t>
            </w:r>
          </w:p>
        </w:tc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76F6E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(IC025)</w:t>
            </w:r>
          </w:p>
        </w:tc>
      </w:tr>
      <w:tr w14:paraId="576D5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513D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Fem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e</w:t>
            </w:r>
          </w:p>
        </w:tc>
        <w:tc>
          <w:tcPr>
            <w:tcW w:w="3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6924F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HIP FRACTURE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AFFD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02</w:t>
            </w:r>
          </w:p>
        </w:tc>
        <w:tc>
          <w:tcPr>
            <w:tcW w:w="2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44D37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1 ( 1.23 - 1.62 )</w:t>
            </w:r>
          </w:p>
        </w:tc>
        <w:tc>
          <w:tcPr>
            <w:tcW w:w="2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EB11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1 ( 23.57 )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DD4BD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 ( 1.25 )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E8ABA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49 ( 0.28 )</w:t>
            </w:r>
          </w:p>
        </w:tc>
      </w:tr>
      <w:tr w14:paraId="30A24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18A4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E7A2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LOWER LIMB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6511F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9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0AC34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4 ( 2.03 - 2.6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A03B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4 ( 148.42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83F5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2 ( 2.0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174E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21 ( 1 )</w:t>
            </w:r>
          </w:p>
        </w:tc>
      </w:tr>
      <w:tr w14:paraId="23712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28218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3663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ANKLE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31DE5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7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A95A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 ( 1.98 - 2.6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A2F0F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 ( 127.1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CF657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8 ( 2.0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B668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19 ( 0.97 )</w:t>
            </w:r>
          </w:p>
        </w:tc>
      </w:tr>
      <w:tr w14:paraId="375D9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0D057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84CF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UPPER LIMB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5C84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6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162B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9 ( 1.37 - 1.8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E4858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9 ( 35.25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4E48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9 ( 1.3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B69D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67 ( 0.44 )</w:t>
            </w:r>
          </w:p>
        </w:tc>
      </w:tr>
      <w:tr w14:paraId="2B660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D0663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5B00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OOT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353D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2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748D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 ( 1.09 - 1.5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8C97F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 ( 8.8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31A48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 ( 1.1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19B8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38 ( 0.12 )</w:t>
            </w:r>
          </w:p>
        </w:tc>
      </w:tr>
      <w:tr w14:paraId="681C8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46E57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E7C9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WRIST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C877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9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85DF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9 ( 1.22 - 1.83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70E47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9 ( 15.1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2A46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9 ( 1.25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AF00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57 ( 0.27 )</w:t>
            </w:r>
          </w:p>
        </w:tc>
      </w:tr>
      <w:tr w14:paraId="434BE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E57CA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E9124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TIBIA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20260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E8A75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3 ( 1.67 - 2.9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003BA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3 ( 31.3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2351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1 ( 1.7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D6618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14 ( 0.72 )</w:t>
            </w:r>
          </w:p>
        </w:tc>
      </w:tr>
      <w:tr w14:paraId="243F7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E0A6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6F64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IBULA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A488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0221F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67 ( 1.91 - 3.74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A5BA5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67 ( 35.9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4279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64 ( 1.9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03C3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 ( 0.91 )</w:t>
            </w:r>
          </w:p>
        </w:tc>
      </w:tr>
      <w:tr w14:paraId="7860E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385CB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694D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CLAVICLE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AC64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8612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76 ( 1.19 - 2.6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E7DAA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76 ( 8.0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8AA82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75 ( 1.2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2F60B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81 ( 0.24 )</w:t>
            </w:r>
          </w:p>
        </w:tc>
      </w:tr>
      <w:tr w14:paraId="14D63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18E9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67A9D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PATELLA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8C3F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6A1C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9 ( 1.24 - 2.8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94BBD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9 ( 9.0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68D45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7 ( 1.3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616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91 ( 0.3 )</w:t>
            </w:r>
          </w:p>
        </w:tc>
      </w:tr>
      <w:tr w14:paraId="0FA7E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A6A1A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A07C4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RACTURED COCCY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A296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6057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8 ( 1.76 - 4.4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B3D1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8 ( 20.4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641E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77 ( 1.87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8BD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7 ( 0.8 )</w:t>
            </w:r>
          </w:p>
        </w:tc>
      </w:tr>
      <w:tr w14:paraId="579F6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9F6D1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6FB5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JAW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79BB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0960C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 ( 1.24 - 3.23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E1216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 ( 8.35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A2130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8 ( 1.33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ED978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99 ( 0.3 )</w:t>
            </w:r>
          </w:p>
        </w:tc>
      </w:tr>
      <w:tr w14:paraId="20E51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BE4AD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DCDEE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KULL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E3C67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BD260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7 ( 1.39 - 4.3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D27B5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7 ( 10.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C42B9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4 ( 1.5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602D7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29 ( 0.48 )</w:t>
            </w:r>
          </w:p>
        </w:tc>
      </w:tr>
      <w:tr w14:paraId="33BFC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EB5AFA">
            <w:pPr>
              <w:jc w:val="both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95FF6A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PINAL FUSION FRACTURE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75A3D2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022456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3.13 ( 1.68 - 102.55 )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664ABD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3.13 ( 10.18 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B6510D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2.02 ( 2.15 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31A75F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59 ( 1.38 )</w:t>
            </w:r>
          </w:p>
        </w:tc>
      </w:tr>
    </w:tbl>
    <w:p w14:paraId="15439D64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1C25C2F5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0F0F1047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tbl>
      <w:tblPr>
        <w:tblStyle w:val="2"/>
        <w:tblW w:w="129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3459"/>
        <w:gridCol w:w="748"/>
        <w:gridCol w:w="2152"/>
        <w:gridCol w:w="2147"/>
        <w:gridCol w:w="1850"/>
        <w:gridCol w:w="1686"/>
      </w:tblGrid>
      <w:tr w14:paraId="06F90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tblHeader/>
        </w:trPr>
        <w:tc>
          <w:tcPr>
            <w:tcW w:w="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607CB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tem</w:t>
            </w:r>
          </w:p>
        </w:tc>
        <w:tc>
          <w:tcPr>
            <w:tcW w:w="34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214D1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Es</w:t>
            </w:r>
          </w:p>
        </w:tc>
        <w:tc>
          <w:tcPr>
            <w:tcW w:w="7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15B8B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7004B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OR(95%Cl)</w:t>
            </w:r>
          </w:p>
        </w:tc>
        <w:tc>
          <w:tcPr>
            <w:tcW w:w="21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5BBCA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R(χ²)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8B3C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BGM(EBGM05)</w:t>
            </w:r>
          </w:p>
        </w:tc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5D6B13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(IC025)</w:t>
            </w:r>
          </w:p>
        </w:tc>
      </w:tr>
      <w:tr w14:paraId="1FB63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6623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≥60</w:t>
            </w:r>
          </w:p>
        </w:tc>
        <w:tc>
          <w:tcPr>
            <w:tcW w:w="34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29453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OREARM FRACTURE</w:t>
            </w:r>
          </w:p>
        </w:tc>
        <w:tc>
          <w:tcPr>
            <w:tcW w:w="7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12F2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</w:t>
            </w:r>
          </w:p>
        </w:tc>
        <w:tc>
          <w:tcPr>
            <w:tcW w:w="2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2C7E5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0.29 ( 4.24 - 24.96 )</w:t>
            </w:r>
          </w:p>
        </w:tc>
        <w:tc>
          <w:tcPr>
            <w:tcW w:w="2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A0585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0.28 ( 40.98 )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910C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0.08 ( 4.8 )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03B31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33 ( 2.14 )</w:t>
            </w:r>
          </w:p>
        </w:tc>
      </w:tr>
      <w:tr w14:paraId="572F3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E3B3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4D81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ANKLE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4152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9343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.63 ( 4.32 - 7.3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A9B2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.62 ( 206.5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3006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.57 ( 4.4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B034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8 ( 2.09 )</w:t>
            </w:r>
          </w:p>
        </w:tc>
      </w:tr>
      <w:tr w14:paraId="251D2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5B5F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BD7D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TIBIA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7284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F833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.31 ( 3.25 - 8.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9F1F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.31 ( 55.3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6D29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.26 ( 3.4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5204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 ( 1.69 )</w:t>
            </w:r>
          </w:p>
        </w:tc>
      </w:tr>
      <w:tr w14:paraId="3B9BA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8510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7E5E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LOWER LIMB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481D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13DFC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66 ( 3.59 - 6.0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BB76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65 ( 161.7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41465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61 ( 3.7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A6FE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1 ( 1.82 )</w:t>
            </w:r>
          </w:p>
        </w:tc>
      </w:tr>
      <w:tr w14:paraId="4479A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B676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BFB2E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RACTURE PAI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349A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B6FE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39 ( 1.09 - 17.6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5FCEB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39 ( 5.1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9721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36 ( 1.3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FD1E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2 ( 0.45 )</w:t>
            </w:r>
          </w:p>
        </w:tc>
      </w:tr>
      <w:tr w14:paraId="12A9E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81EB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25B85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UPPER LIMB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57CF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6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0959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55 ( 2.76 - 4.5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CB91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55 ( 110.73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990B9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53 ( 2.8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97D1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2 ( 1.45 )</w:t>
            </w:r>
          </w:p>
        </w:tc>
      </w:tr>
      <w:tr w14:paraId="35C66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5ECB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B2A0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CLAVICLE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1C18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4191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4 ( 1.63 - 6.0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4180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4 ( 13.02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CF89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2 ( 1.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D218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64 ( 0.73 )</w:t>
            </w:r>
          </w:p>
        </w:tc>
      </w:tr>
      <w:tr w14:paraId="73A83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DB17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F6AD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PATELLA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267D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E67E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1 ( 1.39 - 6.94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6076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11 ( 8.5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1FBD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09 ( 1.5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0047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63 ( 0.53 )</w:t>
            </w:r>
          </w:p>
        </w:tc>
      </w:tr>
      <w:tr w14:paraId="21789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B6D4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6CD00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HIP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31E9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0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0A26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08 ( 2.53 - 3.74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65E7F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07 ( 140.2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A53D6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06 ( 2.5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79FC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61 ( 1.32 )</w:t>
            </w:r>
          </w:p>
        </w:tc>
      </w:tr>
      <w:tr w14:paraId="63024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DE5D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6B5F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WRIST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2DD0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4781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1 ( 2.02 - 4.1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228A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1 ( 36.0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B4368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89 ( 2.13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320A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3 ( 1 )</w:t>
            </w:r>
          </w:p>
        </w:tc>
      </w:tr>
      <w:tr w14:paraId="68F99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F40C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3790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IBULA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49CE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4C5C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 ( 1.2 - 6.9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617D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 ( 6.1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ABB9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88 ( 1.3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D441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3 ( 0.35 )</w:t>
            </w:r>
          </w:p>
        </w:tc>
      </w:tr>
      <w:tr w14:paraId="5AEEB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C195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CAE1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OOT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6DE48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8D8F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7 ( 1.69 - 3.6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F6F2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7 ( 23.55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DD99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6 ( 1.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2989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 ( 0.75 )</w:t>
            </w:r>
          </w:p>
        </w:tc>
      </w:tr>
      <w:tr w14:paraId="0B0F3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973C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AAB9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PINAL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4C2F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F291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1 ( 1.43 - 2.83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A11F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1 ( 16.62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735D1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 ( 1.5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648F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 ( 0.51 )</w:t>
            </w:r>
          </w:p>
        </w:tc>
      </w:tr>
      <w:tr w14:paraId="01727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09D9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6286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RIB FRACT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8B921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3BE4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5 ( 1.38 - 2.74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371E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5 ( 15.15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3515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4 ( 1.4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0F9B6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96 ( 0.46 )</w:t>
            </w:r>
          </w:p>
        </w:tc>
      </w:tr>
      <w:tr w14:paraId="378AA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7C4FC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31B0AA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PELVIC FRACTURE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2862EB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5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565275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 ( 1.14 - 3.15 )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D9E6AE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 ( 6.32 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3EAD5F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9 ( 1.24 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3BE6DC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92 ( 0.2 )</w:t>
            </w:r>
          </w:p>
        </w:tc>
      </w:tr>
    </w:tbl>
    <w:p w14:paraId="729444E5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tbl>
      <w:tblPr>
        <w:tblStyle w:val="2"/>
        <w:tblW w:w="129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3456"/>
        <w:gridCol w:w="768"/>
        <w:gridCol w:w="2123"/>
        <w:gridCol w:w="2147"/>
        <w:gridCol w:w="1850"/>
        <w:gridCol w:w="1686"/>
      </w:tblGrid>
      <w:tr w14:paraId="33A30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tblHeader/>
        </w:trPr>
        <w:tc>
          <w:tcPr>
            <w:tcW w:w="9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03FC19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tem</w:t>
            </w:r>
          </w:p>
        </w:tc>
        <w:tc>
          <w:tcPr>
            <w:tcW w:w="34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CAB92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Es</w:t>
            </w:r>
          </w:p>
        </w:tc>
        <w:tc>
          <w:tcPr>
            <w:tcW w:w="7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EC57F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92305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OR(95%Cl)</w:t>
            </w:r>
          </w:p>
        </w:tc>
        <w:tc>
          <w:tcPr>
            <w:tcW w:w="21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24BBF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R(χ²)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B168C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BGM(EBGM05)</w:t>
            </w:r>
          </w:p>
        </w:tc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2EA9B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(IC025)</w:t>
            </w:r>
          </w:p>
        </w:tc>
      </w:tr>
      <w:tr w14:paraId="5D4B4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A0D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＜60</w:t>
            </w:r>
          </w:p>
        </w:tc>
        <w:tc>
          <w:tcPr>
            <w:tcW w:w="3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62A4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HIP FRACTURE</w:t>
            </w:r>
          </w:p>
        </w:tc>
        <w:tc>
          <w:tcPr>
            <w:tcW w:w="7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7F2C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94</w:t>
            </w:r>
          </w:p>
        </w:tc>
        <w:tc>
          <w:tcPr>
            <w:tcW w:w="21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1393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68 ( 3 - 4.52 )</w:t>
            </w:r>
          </w:p>
        </w:tc>
        <w:tc>
          <w:tcPr>
            <w:tcW w:w="2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BB8E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68 ( 178.52 )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BA1B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61 ( 3.04 )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7896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5 ( 1.55 )</w:t>
            </w:r>
          </w:p>
        </w:tc>
      </w:tr>
      <w:tr w14:paraId="6637F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364E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293C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LOWER LIMB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EE202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9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A236C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59 ( 2.11 - 3.1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D898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59 ( 90.1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49EC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56 ( 2.1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BA5E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6 ( 1.06 )</w:t>
            </w:r>
          </w:p>
        </w:tc>
      </w:tr>
      <w:tr w14:paraId="630DA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7908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BD25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ANKLE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0CEF2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28AB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 ( 1.95 - 2.9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2DA6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4 ( 71.9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C6C0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7 ( 1.9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E9F1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25 ( 0.94 )</w:t>
            </w:r>
          </w:p>
        </w:tc>
      </w:tr>
      <w:tr w14:paraId="484C1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E4D2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E39F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UPPER LIMB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3F98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CAFB4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6 ( 1.71 - 2.74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C9A0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6 ( 43.05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E31D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4 ( 1.7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62BE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1 ( 0.75 )</w:t>
            </w:r>
          </w:p>
        </w:tc>
      </w:tr>
      <w:tr w14:paraId="7F5E5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8A98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CD37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OOT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3E54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444C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 ( 1.1 - 1.7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9D6F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 ( 7.72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0145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4 ( 1.1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C34D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49 ( 0.13 )</w:t>
            </w:r>
          </w:p>
        </w:tc>
      </w:tr>
      <w:tr w14:paraId="3BA58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7FB3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F074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EMUR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249E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D6A2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 ( 1.46 - 2.47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0A1E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 ( 23.9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CEA5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9 ( 1.5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E27F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92 ( 0.54 )</w:t>
            </w:r>
          </w:p>
        </w:tc>
      </w:tr>
      <w:tr w14:paraId="30B49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844A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D150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RIB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952D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BBA1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9 ( 1.05 - 1.8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C623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9 ( 5.3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BBFD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9 ( 1.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547B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47 ( 0.06 )</w:t>
            </w:r>
          </w:p>
        </w:tc>
      </w:tr>
      <w:tr w14:paraId="75CE8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B615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C89BA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WRIST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A884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6A9F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 ( 1.65 - 2.9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A2BC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2 ( 29.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C24D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8 ( 1.7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0C47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13 ( 0.7 )</w:t>
            </w:r>
          </w:p>
        </w:tc>
      </w:tr>
      <w:tr w14:paraId="163A0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BDCC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B12A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TIBIA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DD49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0EDE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58 ( 1.82 - 3.6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C37F7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58 ( 30.3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03C1B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55 ( 1.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FB65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5 ( 0.84 )</w:t>
            </w:r>
          </w:p>
        </w:tc>
      </w:tr>
      <w:tr w14:paraId="37710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B071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26249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HAND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C8708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840B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5 ( 1.3 - 2.63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87025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5 ( 11.8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2C5B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4 ( 1.3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36D42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88 ( 0.36 )</w:t>
            </w:r>
          </w:p>
        </w:tc>
      </w:tr>
      <w:tr w14:paraId="00A31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C305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E20E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IBULA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3644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16E3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9 ( 2.01 - 4.4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7C61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9 ( 32.45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55F2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95 ( 2.1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BA5F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6 ( 0.99 )</w:t>
            </w:r>
          </w:p>
        </w:tc>
      </w:tr>
      <w:tr w14:paraId="3030F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CA1F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D64E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PELVIC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FDE4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C19A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61 ( 1.67 - 4.06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39C9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61 ( 19.4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70D0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57 ( 1.7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42730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36 ( 0.73 )</w:t>
            </w:r>
          </w:p>
        </w:tc>
      </w:tr>
      <w:tr w14:paraId="0A382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253C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99C1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PATELLA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CB96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780D6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13 ( 2.51 - 6.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CB33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13 ( 36.86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17C7B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04 ( 2.6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24DB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1 ( 1.3 )</w:t>
            </w:r>
          </w:p>
        </w:tc>
      </w:tr>
      <w:tr w14:paraId="4B84B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28A4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04A1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HUMERUS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B682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1A49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7 ( 1.12 - 3.11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5F75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7 ( 5.9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AB61D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86 ( 1.21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620D4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89 ( 0.17 )</w:t>
            </w:r>
          </w:p>
        </w:tc>
      </w:tr>
      <w:tr w14:paraId="63C2F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B346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CE8D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CLAVICLE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E60E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1763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4 ( 1.16 - 3.22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009B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4 ( 6.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A772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2 ( 1.26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4D61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.94 ( 0.22 )</w:t>
            </w:r>
          </w:p>
        </w:tc>
      </w:tr>
      <w:tr w14:paraId="19177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3DB6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6FA7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EMORAL NECK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57A3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36B4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88 ( 1.69 - 4.88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0EE8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88 ( 16.77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2AE4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84 ( 1.82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49ED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5 ( 0.75 )</w:t>
            </w:r>
          </w:p>
        </w:tc>
      </w:tr>
      <w:tr w14:paraId="69F43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327C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C57B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JAW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488C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297AD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6 ( 1.36 - 4.0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E4EE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6 ( 10.02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C909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34 ( 1.4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75BAA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22 ( 0.45 )</w:t>
            </w:r>
          </w:p>
        </w:tc>
      </w:tr>
      <w:tr w14:paraId="64C1A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3512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5502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KULL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8A670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DF6E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33 ( 1.88 - 5.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20D0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33 ( 19.0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EA51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27 ( 2.03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EC51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71 ( 0.9 )</w:t>
            </w:r>
          </w:p>
        </w:tc>
      </w:tr>
      <w:tr w14:paraId="23767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24F6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71C93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LUMBAR VERTEBRAL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3C32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04FFE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9 ( 1.18 - 3.6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19A6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9 ( 6.68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C906B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07 ( 1.28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5A5644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05 ( 0.24 )</w:t>
            </w:r>
          </w:p>
        </w:tc>
      </w:tr>
      <w:tr w14:paraId="2DB52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FD8F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6E77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FRACTURED COCCY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CA760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B76E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89 ( 2.01 - 7.55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651FB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89 ( 18.81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B654D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.81 ( 2.19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0EDC6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93 ( 1 )</w:t>
            </w:r>
          </w:p>
        </w:tc>
      </w:tr>
      <w:tr w14:paraId="0A442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978BF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D08B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THORACIC VERTEBRAL FRACTU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B5FF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E434B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7 ( 1.12 - 4.19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4FD961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7 ( 5.59 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617B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.15 ( 1.24 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48A4D2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.11 ( 0.18 )</w:t>
            </w:r>
          </w:p>
        </w:tc>
      </w:tr>
      <w:tr w14:paraId="187A1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081C19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5C81837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PINAL FUSION FRACTURE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03D1B9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36BB14E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3.64 ( 3.76 - 300.97 )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18F06B3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33.64 ( 25.33 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92FF958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27.11 ( 4.33 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BC2848A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.76 ( 2.4 )</w:t>
            </w:r>
          </w:p>
        </w:tc>
      </w:tr>
    </w:tbl>
    <w:p w14:paraId="36A65178">
      <w:pPr>
        <w:spacing w:line="480" w:lineRule="auto"/>
      </w:pPr>
      <w:r>
        <w:rPr>
          <w:rFonts w:ascii="Times New Roman" w:hAnsi="Times New Roman" w:cs="Times New Roman"/>
          <w:b/>
          <w:szCs w:val="20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ROR: Report Odds Ratio, PRR: Proportional Reporting Ratio, IC: Information Component , EBGM: Empirical Bayesian Geometric Mean </w:t>
      </w: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756CFD7-BADE-4A0B-8F4A-C24A1A28911A}"/>
    <w:docVar w:name="KY_MEDREF_VERSION" w:val="3"/>
  </w:docVars>
  <w:rsids>
    <w:rsidRoot w:val="536818BA"/>
    <w:rsid w:val="0061155A"/>
    <w:rsid w:val="006D2F75"/>
    <w:rsid w:val="009C3F29"/>
    <w:rsid w:val="03451AAA"/>
    <w:rsid w:val="07A46970"/>
    <w:rsid w:val="0B4E0E33"/>
    <w:rsid w:val="0CF70E87"/>
    <w:rsid w:val="0EE626B8"/>
    <w:rsid w:val="111331E7"/>
    <w:rsid w:val="12AB1020"/>
    <w:rsid w:val="1AE24FFE"/>
    <w:rsid w:val="1CFF3108"/>
    <w:rsid w:val="1FB619BB"/>
    <w:rsid w:val="2665026D"/>
    <w:rsid w:val="2AA73F43"/>
    <w:rsid w:val="2DEF6C77"/>
    <w:rsid w:val="2E436E99"/>
    <w:rsid w:val="30992EA0"/>
    <w:rsid w:val="34360016"/>
    <w:rsid w:val="3808667B"/>
    <w:rsid w:val="458A4B1F"/>
    <w:rsid w:val="4C215AFE"/>
    <w:rsid w:val="4FE15C83"/>
    <w:rsid w:val="52B07B8F"/>
    <w:rsid w:val="536818BA"/>
    <w:rsid w:val="59A51905"/>
    <w:rsid w:val="6513613D"/>
    <w:rsid w:val="674D4788"/>
    <w:rsid w:val="6A220F1A"/>
    <w:rsid w:val="778979A9"/>
    <w:rsid w:val="785D4D95"/>
    <w:rsid w:val="7D3C4CF8"/>
    <w:rsid w:val="7FF6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61</Words>
  <Characters>5640</Characters>
  <Lines>5</Lines>
  <Paragraphs>1</Paragraphs>
  <TotalTime>12</TotalTime>
  <ScaleCrop>false</ScaleCrop>
  <LinksUpToDate>false</LinksUpToDate>
  <CharactersWithSpaces>69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23:22:00Z</dcterms:created>
  <dc:creator>刘涛</dc:creator>
  <cp:lastModifiedBy>花花</cp:lastModifiedBy>
  <dcterms:modified xsi:type="dcterms:W3CDTF">2025-03-23T19:19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1EBD13682BD41BBA76C3711C8C76D2C_13</vt:lpwstr>
  </property>
  <property fmtid="{D5CDD505-2E9C-101B-9397-08002B2CF9AE}" pid="4" name="KSOTemplateDocerSaveRecord">
    <vt:lpwstr>eyJoZGlkIjoiMWFhMzA5M2Q5ODkyMWIyN2Q2ZTY1MTE1NTU3NjlhOTAiLCJ1c2VySWQiOiI2MjEzNDAwMjUifQ==</vt:lpwstr>
  </property>
</Properties>
</file>